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3533C" w14:textId="77865A52" w:rsidR="005B55AD" w:rsidRPr="003F31F2" w:rsidRDefault="00314B2E" w:rsidP="00314B2E">
      <w:pPr>
        <w:widowControl w:val="0"/>
        <w:spacing w:line="360" w:lineRule="auto"/>
        <w:jc w:val="both"/>
        <w:rPr>
          <w:lang w:val="en-US"/>
        </w:rPr>
      </w:pPr>
      <w:r w:rsidRPr="003F31F2">
        <w:rPr>
          <w:b/>
          <w:lang w:val="en-US"/>
        </w:rPr>
        <w:t xml:space="preserve">Supplementary </w:t>
      </w:r>
      <w:r w:rsidR="00DC2229" w:rsidRPr="003F31F2">
        <w:rPr>
          <w:b/>
          <w:lang w:val="en-US"/>
        </w:rPr>
        <w:t xml:space="preserve">Table </w:t>
      </w:r>
      <w:r w:rsidR="00B522C7" w:rsidRPr="003F31F2">
        <w:rPr>
          <w:b/>
          <w:lang w:val="en-US"/>
        </w:rPr>
        <w:t>1</w:t>
      </w:r>
      <w:r w:rsidR="00DC2229" w:rsidRPr="003F31F2">
        <w:rPr>
          <w:b/>
          <w:lang w:val="en-US"/>
        </w:rPr>
        <w:t xml:space="preserve">. </w:t>
      </w:r>
      <w:r w:rsidRPr="003F31F2">
        <w:rPr>
          <w:b/>
          <w:lang w:val="en-US"/>
        </w:rPr>
        <w:t xml:space="preserve">Score / case and </w:t>
      </w:r>
      <w:r w:rsidR="00741EE6" w:rsidRPr="003F31F2">
        <w:rPr>
          <w:b/>
          <w:lang w:val="en-US"/>
        </w:rPr>
        <w:t xml:space="preserve">weighted </w:t>
      </w:r>
      <w:r w:rsidRPr="003F31F2">
        <w:rPr>
          <w:b/>
          <w:lang w:val="en-US"/>
        </w:rPr>
        <w:t>score / case of Rater 1-3 of evaluation 2</w:t>
      </w:r>
      <w:r w:rsidR="00CD4775" w:rsidRPr="003F31F2">
        <w:rPr>
          <w:b/>
          <w:lang w:val="en-US"/>
        </w:rPr>
        <w:t xml:space="preserve"> (R2) and 3 (R3)</w:t>
      </w:r>
    </w:p>
    <w:p w14:paraId="71D7555C" w14:textId="38B8EF36" w:rsidR="005B55AD" w:rsidRPr="003F31F2" w:rsidRDefault="00DC2229" w:rsidP="002E1B2B">
      <w:pPr>
        <w:widowControl w:val="0"/>
        <w:spacing w:line="360" w:lineRule="auto"/>
        <w:jc w:val="both"/>
        <w:rPr>
          <w:sz w:val="23"/>
          <w:szCs w:val="23"/>
          <w:lang w:val="en-US"/>
        </w:rPr>
      </w:pPr>
      <w:r w:rsidRPr="003F31F2">
        <w:rPr>
          <w:lang w:val="en-US"/>
        </w:rPr>
        <w:t xml:space="preserve"> </w:t>
      </w:r>
    </w:p>
    <w:tbl>
      <w:tblPr>
        <w:tblStyle w:val="a"/>
        <w:tblW w:w="59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1276"/>
        <w:gridCol w:w="1275"/>
        <w:gridCol w:w="1276"/>
        <w:gridCol w:w="1276"/>
      </w:tblGrid>
      <w:tr w:rsidR="003F31F2" w:rsidRPr="003F31F2" w14:paraId="328438C3" w14:textId="77777777" w:rsidTr="00A87AA8">
        <w:trPr>
          <w:trHeight w:val="620"/>
        </w:trPr>
        <w:tc>
          <w:tcPr>
            <w:tcW w:w="85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EE65" w14:textId="77777777" w:rsidR="00BD4FCA" w:rsidRPr="003F31F2" w:rsidRDefault="00BD4FCA" w:rsidP="00866AE2">
            <w:pPr>
              <w:widowControl w:val="0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6D37" w14:textId="67FC60AD" w:rsidR="00BD4FCA" w:rsidRPr="003F31F2" w:rsidRDefault="00BD4FCA" w:rsidP="00866AE2">
            <w:pPr>
              <w:widowControl w:val="0"/>
              <w:spacing w:line="360" w:lineRule="auto"/>
              <w:jc w:val="both"/>
              <w:rPr>
                <w:i/>
                <w:sz w:val="15"/>
                <w:szCs w:val="15"/>
              </w:rPr>
            </w:pPr>
            <w:r w:rsidRPr="003F31F2">
              <w:rPr>
                <w:i/>
                <w:sz w:val="15"/>
                <w:szCs w:val="15"/>
              </w:rPr>
              <w:t>Score / case R</w:t>
            </w:r>
            <w:r w:rsidR="008A65D4" w:rsidRPr="003F31F2">
              <w:rPr>
                <w:i/>
                <w:sz w:val="15"/>
                <w:szCs w:val="15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8642" w14:textId="7531C358" w:rsidR="00BD4FCA" w:rsidRPr="003F31F2" w:rsidRDefault="00BD4FCA" w:rsidP="00866AE2">
            <w:pPr>
              <w:widowControl w:val="0"/>
              <w:spacing w:line="360" w:lineRule="auto"/>
              <w:jc w:val="both"/>
              <w:rPr>
                <w:i/>
                <w:sz w:val="15"/>
                <w:szCs w:val="15"/>
              </w:rPr>
            </w:pPr>
            <w:r w:rsidRPr="003F31F2">
              <w:rPr>
                <w:i/>
                <w:sz w:val="15"/>
                <w:szCs w:val="15"/>
              </w:rPr>
              <w:t>Score / case R</w:t>
            </w:r>
            <w:r w:rsidR="008A65D4" w:rsidRPr="003F31F2">
              <w:rPr>
                <w:i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836C" w14:textId="71935450" w:rsidR="00BD4FCA" w:rsidRPr="003F31F2" w:rsidRDefault="00741EE6" w:rsidP="00866AE2">
            <w:pPr>
              <w:widowControl w:val="0"/>
              <w:spacing w:line="360" w:lineRule="auto"/>
              <w:jc w:val="both"/>
              <w:rPr>
                <w:i/>
                <w:sz w:val="15"/>
                <w:szCs w:val="15"/>
              </w:rPr>
            </w:pPr>
            <w:r w:rsidRPr="003F31F2">
              <w:rPr>
                <w:i/>
                <w:sz w:val="15"/>
                <w:szCs w:val="15"/>
              </w:rPr>
              <w:t>Weighted</w:t>
            </w:r>
            <w:r w:rsidR="00BD4FCA" w:rsidRPr="003F31F2">
              <w:rPr>
                <w:i/>
                <w:sz w:val="15"/>
                <w:szCs w:val="15"/>
              </w:rPr>
              <w:t xml:space="preserve"> score / case R</w:t>
            </w:r>
            <w:r w:rsidR="004A5BCD" w:rsidRPr="003F31F2">
              <w:rPr>
                <w:i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79DC" w14:textId="14E2732F" w:rsidR="00BD4FCA" w:rsidRPr="003F31F2" w:rsidRDefault="00741EE6" w:rsidP="00866AE2">
            <w:pPr>
              <w:widowControl w:val="0"/>
              <w:spacing w:line="360" w:lineRule="auto"/>
              <w:jc w:val="both"/>
              <w:rPr>
                <w:i/>
                <w:sz w:val="15"/>
                <w:szCs w:val="15"/>
              </w:rPr>
            </w:pPr>
            <w:r w:rsidRPr="003F31F2">
              <w:rPr>
                <w:i/>
                <w:sz w:val="15"/>
                <w:szCs w:val="15"/>
              </w:rPr>
              <w:t>Weighted</w:t>
            </w:r>
            <w:r w:rsidR="00BD4FCA" w:rsidRPr="003F31F2">
              <w:rPr>
                <w:i/>
                <w:sz w:val="15"/>
                <w:szCs w:val="15"/>
              </w:rPr>
              <w:t xml:space="preserve"> score / case R</w:t>
            </w:r>
            <w:r w:rsidR="008A65D4" w:rsidRPr="003F31F2">
              <w:rPr>
                <w:i/>
                <w:sz w:val="15"/>
                <w:szCs w:val="15"/>
              </w:rPr>
              <w:t>3</w:t>
            </w:r>
          </w:p>
        </w:tc>
      </w:tr>
      <w:tr w:rsidR="003F31F2" w:rsidRPr="003F31F2" w14:paraId="0D67DEB6" w14:textId="77777777" w:rsidTr="00A87AA8">
        <w:trPr>
          <w:trHeight w:val="575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6403" w14:textId="77777777" w:rsidR="008A65D4" w:rsidRPr="003F31F2" w:rsidRDefault="008A65D4" w:rsidP="008A65D4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3F31F2">
              <w:rPr>
                <w:i/>
                <w:sz w:val="16"/>
                <w:szCs w:val="16"/>
              </w:rPr>
              <w:t>Rat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39265" w14:textId="24D1446A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F539" w14:textId="65A9511A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5EF5" w14:textId="7C45CB81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</w:t>
            </w:r>
            <w:r w:rsidR="00DB6E04" w:rsidRPr="003F31F2">
              <w:rPr>
                <w:sz w:val="16"/>
                <w:szCs w:val="16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88E9" w14:textId="7F6E4B98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60</w:t>
            </w:r>
          </w:p>
        </w:tc>
      </w:tr>
      <w:tr w:rsidR="003F31F2" w:rsidRPr="003F31F2" w14:paraId="2EFC1C06" w14:textId="77777777" w:rsidTr="00A87AA8">
        <w:trPr>
          <w:trHeight w:val="59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B518" w14:textId="77777777" w:rsidR="008A65D4" w:rsidRPr="003F31F2" w:rsidRDefault="008A65D4" w:rsidP="008A65D4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3F31F2">
              <w:rPr>
                <w:i/>
                <w:sz w:val="16"/>
                <w:szCs w:val="16"/>
              </w:rPr>
              <w:t>Rat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56C6" w14:textId="15A85CC6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C9D6" w14:textId="32CB2A13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03C4" w14:textId="43ADB4E0" w:rsidR="008A65D4" w:rsidRPr="003F31F2" w:rsidRDefault="00DB6E0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34B2" w14:textId="34DDC328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1.36</w:t>
            </w:r>
          </w:p>
        </w:tc>
      </w:tr>
      <w:tr w:rsidR="003F31F2" w:rsidRPr="003F31F2" w14:paraId="5479C91F" w14:textId="77777777" w:rsidTr="00A87AA8">
        <w:trPr>
          <w:trHeight w:val="59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D82A" w14:textId="77777777" w:rsidR="008A65D4" w:rsidRPr="003F31F2" w:rsidRDefault="008A65D4" w:rsidP="008A65D4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3F31F2">
              <w:rPr>
                <w:i/>
                <w:sz w:val="16"/>
                <w:szCs w:val="16"/>
              </w:rPr>
              <w:t>Rate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8FC2" w14:textId="67991FF9" w:rsidR="008A65D4" w:rsidRPr="003F31F2" w:rsidRDefault="006D668A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</w:t>
            </w:r>
            <w:r w:rsidR="004A5BCD" w:rsidRPr="003F31F2">
              <w:rPr>
                <w:sz w:val="16"/>
                <w:szCs w:val="16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F0C6" w14:textId="781162BD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B9F6" w14:textId="4BF307C9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</w:t>
            </w:r>
            <w:r w:rsidR="00DB6E04" w:rsidRPr="003F31F2">
              <w:rPr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71100" w14:textId="74AE45F7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46</w:t>
            </w:r>
          </w:p>
        </w:tc>
      </w:tr>
      <w:tr w:rsidR="003F31F2" w:rsidRPr="003F31F2" w14:paraId="29442922" w14:textId="77777777" w:rsidTr="00A87AA8">
        <w:trPr>
          <w:trHeight w:val="59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A033" w14:textId="4EB6E816" w:rsidR="008A65D4" w:rsidRPr="003F31F2" w:rsidRDefault="008A65D4" w:rsidP="008A65D4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3F31F2">
              <w:rPr>
                <w:i/>
                <w:sz w:val="16"/>
                <w:szCs w:val="16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9A9F" w14:textId="3EB2251D" w:rsidR="008A65D4" w:rsidRPr="003F31F2" w:rsidRDefault="004A5BCD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9449" w14:textId="5248E408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9C25" w14:textId="5E5169B3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</w:t>
            </w:r>
            <w:r w:rsidR="00DB6E04" w:rsidRPr="003F31F2">
              <w:rPr>
                <w:sz w:val="16"/>
                <w:szCs w:val="16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194D" w14:textId="6ADFF07B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8</w:t>
            </w:r>
            <w:r w:rsidR="008A7FC6" w:rsidRPr="003F31F2">
              <w:rPr>
                <w:sz w:val="16"/>
                <w:szCs w:val="16"/>
              </w:rPr>
              <w:t>1</w:t>
            </w:r>
          </w:p>
        </w:tc>
        <w:bookmarkStart w:id="0" w:name="_GoBack"/>
        <w:bookmarkEnd w:id="0"/>
      </w:tr>
      <w:tr w:rsidR="003F31F2" w:rsidRPr="003F31F2" w14:paraId="155B6D91" w14:textId="77777777" w:rsidTr="00A87AA8">
        <w:trPr>
          <w:trHeight w:val="59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C7E8" w14:textId="429F07D3" w:rsidR="008A65D4" w:rsidRPr="003F31F2" w:rsidRDefault="008A65D4" w:rsidP="008A65D4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3F31F2">
              <w:rPr>
                <w:i/>
                <w:sz w:val="16"/>
                <w:szCs w:val="16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DEDA" w14:textId="30A29AA7" w:rsidR="008A65D4" w:rsidRPr="003F31F2" w:rsidRDefault="004A5BCD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4DA6" w14:textId="0DE56231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CE31" w14:textId="381B928F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1.</w:t>
            </w:r>
            <w:r w:rsidR="008A7FC6" w:rsidRPr="003F31F2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156D" w14:textId="2496686B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1.15</w:t>
            </w:r>
          </w:p>
        </w:tc>
      </w:tr>
      <w:tr w:rsidR="003F31F2" w:rsidRPr="003F31F2" w14:paraId="251B7A65" w14:textId="77777777" w:rsidTr="00A87AA8">
        <w:trPr>
          <w:trHeight w:val="59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1084" w14:textId="0A4D3335" w:rsidR="008A65D4" w:rsidRPr="003F31F2" w:rsidRDefault="008A65D4" w:rsidP="008A65D4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3F31F2">
              <w:rPr>
                <w:i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84AD" w14:textId="60B3F86C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A9E8" w14:textId="3B0B737B" w:rsidR="008A65D4" w:rsidRPr="003F31F2" w:rsidRDefault="008A7FC6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E094" w14:textId="734E2FFB" w:rsidR="008A65D4" w:rsidRPr="003F31F2" w:rsidRDefault="008A65D4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698D" w14:textId="7DF41890" w:rsidR="008A65D4" w:rsidRPr="003F31F2" w:rsidRDefault="008A7FC6" w:rsidP="008A65D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3F31F2">
              <w:rPr>
                <w:sz w:val="16"/>
                <w:szCs w:val="16"/>
              </w:rPr>
              <w:t>0.61</w:t>
            </w:r>
          </w:p>
        </w:tc>
      </w:tr>
    </w:tbl>
    <w:p w14:paraId="7D266335" w14:textId="76FBC76E" w:rsidR="005B55AD" w:rsidRPr="003F31F2" w:rsidRDefault="005B55AD">
      <w:pPr>
        <w:widowControl w:val="0"/>
        <w:spacing w:line="360" w:lineRule="auto"/>
        <w:rPr>
          <w:b/>
          <w:sz w:val="28"/>
          <w:lang w:val="en-US"/>
        </w:rPr>
      </w:pPr>
    </w:p>
    <w:p w14:paraId="5EABB398" w14:textId="77777777" w:rsidR="008A65D4" w:rsidRPr="003F31F2" w:rsidRDefault="008A65D4">
      <w:pPr>
        <w:widowControl w:val="0"/>
        <w:spacing w:line="360" w:lineRule="auto"/>
        <w:rPr>
          <w:b/>
          <w:sz w:val="28"/>
          <w:lang w:val="en-US"/>
        </w:rPr>
      </w:pPr>
    </w:p>
    <w:sectPr w:rsidR="008A65D4" w:rsidRPr="003F31F2" w:rsidSect="003F31F2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ECA7C5" w14:textId="77777777" w:rsidR="00E707D7" w:rsidRDefault="00E707D7">
      <w:pPr>
        <w:spacing w:line="240" w:lineRule="auto"/>
      </w:pPr>
      <w:r>
        <w:separator/>
      </w:r>
    </w:p>
  </w:endnote>
  <w:endnote w:type="continuationSeparator" w:id="0">
    <w:p w14:paraId="6BF49DA0" w14:textId="77777777" w:rsidR="00E707D7" w:rsidRDefault="00E707D7">
      <w:pPr>
        <w:spacing w:line="240" w:lineRule="auto"/>
      </w:pPr>
      <w:r>
        <w:continuationSeparator/>
      </w:r>
    </w:p>
  </w:endnote>
  <w:endnote w:type="continuationNotice" w:id="1">
    <w:p w14:paraId="7126D012" w14:textId="77777777" w:rsidR="00E707D7" w:rsidRDefault="00E707D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992188" w14:textId="77777777" w:rsidR="00E707D7" w:rsidRDefault="00E707D7">
      <w:pPr>
        <w:spacing w:line="240" w:lineRule="auto"/>
      </w:pPr>
      <w:r>
        <w:separator/>
      </w:r>
    </w:p>
  </w:footnote>
  <w:footnote w:type="continuationSeparator" w:id="0">
    <w:p w14:paraId="20B8E115" w14:textId="77777777" w:rsidR="00E707D7" w:rsidRDefault="00E707D7">
      <w:pPr>
        <w:spacing w:line="240" w:lineRule="auto"/>
      </w:pPr>
      <w:r>
        <w:continuationSeparator/>
      </w:r>
    </w:p>
  </w:footnote>
  <w:footnote w:type="continuationNotice" w:id="1">
    <w:p w14:paraId="5D0E44C6" w14:textId="77777777" w:rsidR="00E707D7" w:rsidRDefault="00E707D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1851F" w14:textId="77777777" w:rsidR="005B55AD" w:rsidRDefault="005B55A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F1C62"/>
    <w:multiLevelType w:val="multilevel"/>
    <w:tmpl w:val="0CFC8B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CD2CAF"/>
    <w:multiLevelType w:val="multilevel"/>
    <w:tmpl w:val="BE88FB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AA43762"/>
    <w:multiLevelType w:val="multilevel"/>
    <w:tmpl w:val="EE3CF3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8A22A35"/>
    <w:multiLevelType w:val="multilevel"/>
    <w:tmpl w:val="F8EAC8D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C797C55"/>
    <w:multiLevelType w:val="multilevel"/>
    <w:tmpl w:val="2F0AEA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5AD"/>
    <w:rsid w:val="000234E2"/>
    <w:rsid w:val="00043926"/>
    <w:rsid w:val="000A01D0"/>
    <w:rsid w:val="000E3D58"/>
    <w:rsid w:val="0010339E"/>
    <w:rsid w:val="00103BDF"/>
    <w:rsid w:val="001239E4"/>
    <w:rsid w:val="001241F1"/>
    <w:rsid w:val="001C52ED"/>
    <w:rsid w:val="001E6F6D"/>
    <w:rsid w:val="001F7138"/>
    <w:rsid w:val="00283327"/>
    <w:rsid w:val="002E1AA7"/>
    <w:rsid w:val="002E1B2B"/>
    <w:rsid w:val="00314B2E"/>
    <w:rsid w:val="00352E57"/>
    <w:rsid w:val="00354567"/>
    <w:rsid w:val="0036182B"/>
    <w:rsid w:val="003733B3"/>
    <w:rsid w:val="003C0780"/>
    <w:rsid w:val="003F31F2"/>
    <w:rsid w:val="00401284"/>
    <w:rsid w:val="00402BD7"/>
    <w:rsid w:val="00416268"/>
    <w:rsid w:val="004624F7"/>
    <w:rsid w:val="004A5BCD"/>
    <w:rsid w:val="004B1F90"/>
    <w:rsid w:val="004C5C30"/>
    <w:rsid w:val="004F4D2F"/>
    <w:rsid w:val="0050690A"/>
    <w:rsid w:val="00531384"/>
    <w:rsid w:val="005B55AD"/>
    <w:rsid w:val="005B5ABC"/>
    <w:rsid w:val="005F4C92"/>
    <w:rsid w:val="006114F8"/>
    <w:rsid w:val="00616A34"/>
    <w:rsid w:val="00625468"/>
    <w:rsid w:val="006451EB"/>
    <w:rsid w:val="006C7DDB"/>
    <w:rsid w:val="006D668A"/>
    <w:rsid w:val="0072583E"/>
    <w:rsid w:val="00741EE6"/>
    <w:rsid w:val="007909B6"/>
    <w:rsid w:val="007964A0"/>
    <w:rsid w:val="00851F41"/>
    <w:rsid w:val="00871BDB"/>
    <w:rsid w:val="008858F4"/>
    <w:rsid w:val="008A65D4"/>
    <w:rsid w:val="008A7FC6"/>
    <w:rsid w:val="008B575F"/>
    <w:rsid w:val="009344EE"/>
    <w:rsid w:val="009E6048"/>
    <w:rsid w:val="00A37039"/>
    <w:rsid w:val="00A40193"/>
    <w:rsid w:val="00A56639"/>
    <w:rsid w:val="00A56FE7"/>
    <w:rsid w:val="00A87AA8"/>
    <w:rsid w:val="00AD4616"/>
    <w:rsid w:val="00AD4838"/>
    <w:rsid w:val="00AE2DF8"/>
    <w:rsid w:val="00AF70C8"/>
    <w:rsid w:val="00B522C7"/>
    <w:rsid w:val="00BA66D9"/>
    <w:rsid w:val="00BB642C"/>
    <w:rsid w:val="00BC70B1"/>
    <w:rsid w:val="00BD4FCA"/>
    <w:rsid w:val="00C074F2"/>
    <w:rsid w:val="00C1606E"/>
    <w:rsid w:val="00CD4775"/>
    <w:rsid w:val="00CD6D62"/>
    <w:rsid w:val="00D576C8"/>
    <w:rsid w:val="00DB6E04"/>
    <w:rsid w:val="00DC2229"/>
    <w:rsid w:val="00DE439C"/>
    <w:rsid w:val="00E707D7"/>
    <w:rsid w:val="00F2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053BF"/>
  <w15:docId w15:val="{85266AE0-DFD7-7541-AF79-0B97E32F5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D62"/>
  </w:style>
  <w:style w:type="paragraph" w:styleId="Heading1">
    <w:name w:val="heading 1"/>
    <w:basedOn w:val="Normal"/>
    <w:next w:val="Normal"/>
    <w:qFormat/>
    <w:rsid w:val="00CD6D6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nhideWhenUsed/>
    <w:qFormat/>
    <w:rsid w:val="00CD6D6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nhideWhenUsed/>
    <w:qFormat/>
    <w:rsid w:val="00CD6D6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nhideWhenUsed/>
    <w:qFormat/>
    <w:rsid w:val="00CD6D6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nhideWhenUsed/>
    <w:qFormat/>
    <w:rsid w:val="00CD6D6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nhideWhenUsed/>
    <w:qFormat/>
    <w:rsid w:val="00CD6D6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rsid w:val="00CD6D62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rsid w:val="00CD6D62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 Normal1"/>
    <w:rsid w:val="00CD6D62"/>
    <w:rPr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D6D62"/>
    <w:pPr>
      <w:spacing w:line="240" w:lineRule="auto"/>
    </w:pPr>
    <w:rPr>
      <w:sz w:val="24"/>
      <w:szCs w:val="24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D62"/>
    <w:rPr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D6D6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D62"/>
    <w:pPr>
      <w:spacing w:line="240" w:lineRule="auto"/>
    </w:pPr>
    <w:rPr>
      <w:rFonts w:ascii="Times New Roman" w:hAnsi="Times New Roman" w:cs="Times New Roman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D62"/>
    <w:rPr>
      <w:rFonts w:ascii="Times New Roman" w:hAnsi="Times New Roman" w:cs="Times New Roman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D6D6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D62"/>
  </w:style>
  <w:style w:type="paragraph" w:styleId="Revision">
    <w:name w:val="Revision"/>
    <w:hidden/>
    <w:uiPriority w:val="99"/>
    <w:semiHidden/>
    <w:rsid w:val="00A56FE7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71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1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8F4"/>
    <w:rPr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8F4"/>
    <w:rPr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4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, Martin</dc:creator>
  <cp:lastModifiedBy>Dhanalakshmi Vairavan</cp:lastModifiedBy>
  <cp:revision>9</cp:revision>
  <dcterms:created xsi:type="dcterms:W3CDTF">2022-12-22T19:24:00Z</dcterms:created>
  <dcterms:modified xsi:type="dcterms:W3CDTF">2023-02-1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QJpegwb"/&gt;&lt;style id="http://www.zotero.org/styles/radiology" hasBibliography="1" bibliographyStyleHasBeenSet="0"/&gt;&lt;prefs&gt;&lt;pref name="fieldType" value="Field"/&gt;&lt;pref name="automaticJournalAbbre</vt:lpwstr>
  </property>
  <property fmtid="{D5CDD505-2E9C-101B-9397-08002B2CF9AE}" pid="3" name="ZOTERO_PREF_2">
    <vt:lpwstr>viations" value="true"/&gt;&lt;/prefs&gt;&lt;/data&gt;</vt:lpwstr>
  </property>
  <property fmtid="{D5CDD505-2E9C-101B-9397-08002B2CF9AE}" pid="4" name="MSIP_Label_ff6dbec8-95a8-4638-9f5f-bd076536645c_Enabled">
    <vt:lpwstr>true</vt:lpwstr>
  </property>
  <property fmtid="{D5CDD505-2E9C-101B-9397-08002B2CF9AE}" pid="5" name="MSIP_Label_ff6dbec8-95a8-4638-9f5f-bd076536645c_SetDate">
    <vt:lpwstr>2022-03-14T07:14:06Z</vt:lpwstr>
  </property>
  <property fmtid="{D5CDD505-2E9C-101B-9397-08002B2CF9AE}" pid="6" name="MSIP_Label_ff6dbec8-95a8-4638-9f5f-bd076536645c_Method">
    <vt:lpwstr>Standard</vt:lpwstr>
  </property>
  <property fmtid="{D5CDD505-2E9C-101B-9397-08002B2CF9AE}" pid="7" name="MSIP_Label_ff6dbec8-95a8-4638-9f5f-bd076536645c_Name">
    <vt:lpwstr>Restricted - Default</vt:lpwstr>
  </property>
  <property fmtid="{D5CDD505-2E9C-101B-9397-08002B2CF9AE}" pid="8" name="MSIP_Label_ff6dbec8-95a8-4638-9f5f-bd076536645c_SiteId">
    <vt:lpwstr>5dbf1add-202a-4b8d-815b-bf0fb024e033</vt:lpwstr>
  </property>
  <property fmtid="{D5CDD505-2E9C-101B-9397-08002B2CF9AE}" pid="9" name="MSIP_Label_ff6dbec8-95a8-4638-9f5f-bd076536645c_ActionId">
    <vt:lpwstr>d2c4aac9-8b77-4e1c-94f7-b18ec5b4a4f5</vt:lpwstr>
  </property>
  <property fmtid="{D5CDD505-2E9C-101B-9397-08002B2CF9AE}" pid="10" name="MSIP_Label_ff6dbec8-95a8-4638-9f5f-bd076536645c_ContentBits">
    <vt:lpwstr>0</vt:lpwstr>
  </property>
</Properties>
</file>